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85410" w14:textId="77777777" w:rsidR="00A623BE" w:rsidRPr="00B67B4F" w:rsidRDefault="00A623BE" w:rsidP="00A623BE">
      <w:pPr>
        <w:keepNext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Bidi" w:hAnsiTheme="minorBidi"/>
          <w:b/>
          <w:color w:val="000000" w:themeColor="text1"/>
          <w:sz w:val="20"/>
        </w:rPr>
      </w:pPr>
      <w:bookmarkStart w:id="0" w:name="_Hlk82506124"/>
      <w:r>
        <w:rPr>
          <w:rFonts w:asciiTheme="minorBidi" w:hAnsiTheme="minorBidi"/>
          <w:b/>
          <w:color w:val="000000" w:themeColor="text1"/>
          <w:sz w:val="20"/>
        </w:rPr>
        <w:t>Figure</w:t>
      </w:r>
      <w:r w:rsidRPr="00B67B4F">
        <w:rPr>
          <w:rFonts w:asciiTheme="minorBidi" w:hAnsiTheme="minorBidi"/>
          <w:b/>
          <w:color w:val="000000" w:themeColor="text1"/>
          <w:sz w:val="20"/>
        </w:rPr>
        <w:t xml:space="preserve"> 4-</w:t>
      </w:r>
      <w:r>
        <w:rPr>
          <w:rFonts w:asciiTheme="minorBidi" w:hAnsiTheme="minorBidi"/>
          <w:b/>
          <w:color w:val="000000" w:themeColor="text1"/>
          <w:sz w:val="20"/>
        </w:rPr>
        <w:t>4</w:t>
      </w:r>
      <w:r w:rsidRPr="00B67B4F">
        <w:rPr>
          <w:rFonts w:asciiTheme="minorBidi" w:hAnsiTheme="minorBidi"/>
          <w:b/>
          <w:color w:val="000000" w:themeColor="text1"/>
          <w:sz w:val="20"/>
        </w:rPr>
        <w:t>.</w:t>
      </w:r>
    </w:p>
    <w:p w14:paraId="3F3DCF31" w14:textId="77777777" w:rsidR="00A623BE" w:rsidRPr="00B67B4F" w:rsidRDefault="00A623BE" w:rsidP="00A623BE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Theme="minorBidi" w:hAnsiTheme="minorBidi"/>
          <w:color w:val="000000" w:themeColor="text1"/>
          <w:sz w:val="20"/>
        </w:rPr>
      </w:pPr>
      <w:r w:rsidRPr="00B67B4F">
        <w:rPr>
          <w:rFonts w:asciiTheme="minorBidi" w:hAnsiTheme="minorBidi"/>
          <w:b/>
          <w:color w:val="000000" w:themeColor="text1"/>
          <w:sz w:val="20"/>
        </w:rPr>
        <w:t xml:space="preserve">Anatomical composition of the activity-dependent </w:t>
      </w:r>
      <w:proofErr w:type="gramStart"/>
      <w:r w:rsidRPr="00B67B4F">
        <w:rPr>
          <w:rFonts w:asciiTheme="minorBidi" w:hAnsiTheme="minorBidi"/>
          <w:b/>
          <w:color w:val="000000" w:themeColor="text1"/>
          <w:sz w:val="20"/>
        </w:rPr>
        <w:t>anatomically-defined</w:t>
      </w:r>
      <w:proofErr w:type="gramEnd"/>
      <w:r w:rsidRPr="00B67B4F">
        <w:rPr>
          <w:rFonts w:asciiTheme="minorBidi" w:hAnsiTheme="minorBidi"/>
          <w:b/>
          <w:color w:val="000000" w:themeColor="text1"/>
          <w:sz w:val="20"/>
        </w:rPr>
        <w:t xml:space="preserve"> groups (RGs).</w:t>
      </w:r>
    </w:p>
    <w:tbl>
      <w:tblPr>
        <w:tblW w:w="10055" w:type="dxa"/>
        <w:tblLayout w:type="fixed"/>
        <w:tblLook w:val="0400" w:firstRow="0" w:lastRow="0" w:firstColumn="0" w:lastColumn="0" w:noHBand="0" w:noVBand="1"/>
      </w:tblPr>
      <w:tblGrid>
        <w:gridCol w:w="1266"/>
        <w:gridCol w:w="3969"/>
        <w:gridCol w:w="4820"/>
      </w:tblGrid>
      <w:tr w:rsidR="00A623BE" w:rsidRPr="00B67B4F" w14:paraId="089AC9DE" w14:textId="77777777" w:rsidTr="00323CAE">
        <w:trPr>
          <w:trHeight w:val="16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bookmarkEnd w:id="0"/>
          <w:p w14:paraId="41425B6D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bb. (RG#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BA2929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atomical ROIs (left hemisphere)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C9C516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natomical ROIs (right hemisphere)</w:t>
            </w:r>
          </w:p>
        </w:tc>
      </w:tr>
      <w:tr w:rsidR="00A623BE" w:rsidRPr="00B67B4F" w14:paraId="36E8F551" w14:textId="77777777" w:rsidTr="00323CAE">
        <w:trPr>
          <w:trHeight w:val="21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EFA34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PFC (RG1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C116B57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suborb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frontomargin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transv_frontopo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34FC943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frontomargin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transv_frontopo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  <w:tr w:rsidR="00A623BE" w:rsidRPr="00B67B4F" w14:paraId="68D47907" w14:textId="77777777" w:rsidTr="00323CAE">
        <w:trPr>
          <w:trHeight w:val="34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218066F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ACC (RG2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BB9A48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1A7A59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  <w:tr w:rsidR="00A623BE" w:rsidRPr="00B67B4F" w14:paraId="090BA5C1" w14:textId="77777777" w:rsidTr="00323CAE">
        <w:trPr>
          <w:trHeight w:val="12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33F36F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IFC (RG3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0EC6C2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transvers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_late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e_tempo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ant-Vertic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Mid-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-H_Shaped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Opercular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_med-olfac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Plan_pola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subcallo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Orbit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-Tria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ant-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orizo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EBEDB9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Mid-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Mid-Pos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inf-part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subcallo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suborb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G_T_transv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insular_shor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-H_Shaped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Plan_pola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Opercular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Orbital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e_tempo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_med-olfac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rbital_late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inf-Tria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ant-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Horizo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ant-Vertical R</w:t>
            </w:r>
          </w:p>
        </w:tc>
      </w:tr>
      <w:tr w:rsidR="00A623BE" w:rsidRPr="00B67B4F" w14:paraId="2FCDED80" w14:textId="77777777" w:rsidTr="00323CAE">
        <w:trPr>
          <w:trHeight w:val="92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2A4E6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TC (RG4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DCBF7A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inf-part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subparie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-temp_med-Parahi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insular_shor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Later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ollat_transv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cingul-Mid-Pos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Ins_lg&amp;S_cent_in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ericallo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alcarin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AAAA6CD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Lateral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sub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transvers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Ins_lg&amp;S_cent_in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-temp_med-Parahi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  <w:tr w:rsidR="00A623BE" w:rsidRPr="00B67B4F" w14:paraId="3D3CB0F4" w14:textId="77777777" w:rsidTr="00323CAE">
        <w:trPr>
          <w:trHeight w:val="126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A1D17FA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CPC (RG5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2D8872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emp_med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Lingu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sup-part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sub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recune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ngul-Marginal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-temp_lat-fusifo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i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-dors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G_T_transv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para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i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-ventral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_inf-Suprama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ost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ost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interm_prim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Jensen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D840DB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ollat_transv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rcular_insula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re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sup-part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i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-ventral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or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ingu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-dorsal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-temp_med&amp;Lingu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ost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-temp_la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-temp_lat-fusifo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ingul-Marginal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temp_med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Lingual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para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ostcentr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subparie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recune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_inf-Supramar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alcarin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interm_prim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-Jensen R</w:t>
            </w:r>
          </w:p>
        </w:tc>
      </w:tr>
      <w:tr w:rsidR="00A623BE" w:rsidRPr="00B67B4F" w14:paraId="5DE74F96" w14:textId="77777777" w:rsidTr="00323CAE">
        <w:trPr>
          <w:trHeight w:val="90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C5D5E9A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OC (RG6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5032240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e_occip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_middle&amp;Lunat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cipital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une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occipit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arieto_occip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cipit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ollat_transv_pos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_sup&amp;transver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Angular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intrapariet&amp;P_tran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459EBB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_sup&amp;transver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cipital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ccipit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Pole_occip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cune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_middle&amp;Lunat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&amp;S_occipit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collat_transv_pos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arieto_occip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intrapariet&amp;P_tran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  <w:tr w:rsidR="00A623BE" w:rsidRPr="00B67B4F" w14:paraId="674524AF" w14:textId="77777777" w:rsidTr="00323CAE">
        <w:trPr>
          <w:trHeight w:val="70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E51DAA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MTC (RG7)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AFB303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Plan_tempo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cipital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-temp_la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-temp_med&amp;Lingu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or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oral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735307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pariet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Angular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occipital_ant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_sup-Plan_tempo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temporal_inf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Lat_Fi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-post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temporal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  <w:tr w:rsidR="00A623BE" w:rsidRPr="00B67B4F" w14:paraId="52BC4D76" w14:textId="77777777" w:rsidTr="00323CAE">
        <w:trPr>
          <w:trHeight w:val="480"/>
        </w:trPr>
        <w:tc>
          <w:tcPr>
            <w:tcW w:w="12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29D320D" w14:textId="77777777" w:rsidR="00A623BE" w:rsidRPr="00B67B4F" w:rsidRDefault="00A623BE" w:rsidP="00323CAE">
            <w:pPr>
              <w:spacing w:after="0"/>
              <w:jc w:val="center"/>
              <w:rPr>
                <w:rFonts w:asciiTheme="minorBidi" w:hAnsiTheme="minorBidi"/>
                <w:color w:val="000000" w:themeColor="text1"/>
                <w:sz w:val="18"/>
                <w:szCs w:val="18"/>
              </w:rPr>
            </w:pPr>
            <w:r w:rsidRPr="00B67B4F">
              <w:rPr>
                <w:rFonts w:asciiTheme="minorBidi" w:hAnsiTheme="minorBidi"/>
                <w:color w:val="000000" w:themeColor="text1"/>
                <w:sz w:val="18"/>
                <w:szCs w:val="18"/>
              </w:rPr>
              <w:t>Subdivided</w:t>
            </w:r>
          </w:p>
        </w:tc>
        <w:tc>
          <w:tcPr>
            <w:tcW w:w="396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960CD1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rb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rect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L</w:t>
            </w:r>
          </w:p>
        </w:tc>
        <w:tc>
          <w:tcPr>
            <w:tcW w:w="48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767D92" w14:textId="77777777" w:rsidR="00A623BE" w:rsidRPr="00B67B4F" w:rsidRDefault="00A623BE" w:rsidP="00323CAE">
            <w:pPr>
              <w:spacing w:after="0"/>
              <w:rPr>
                <w:rFonts w:asciiTheme="minorBidi" w:hAnsiTheme="minorBidi"/>
                <w:color w:val="000000" w:themeColor="text1"/>
                <w:sz w:val="16"/>
                <w:szCs w:val="16"/>
              </w:rPr>
            </w:pP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rectus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orbit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middle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front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G_front_sup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; </w:t>
            </w:r>
            <w:proofErr w:type="spellStart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>S_pericallosal</w:t>
            </w:r>
            <w:proofErr w:type="spellEnd"/>
            <w:r w:rsidRPr="00B67B4F">
              <w:rPr>
                <w:rFonts w:asciiTheme="minorBidi" w:hAnsiTheme="minorBidi"/>
                <w:color w:val="000000" w:themeColor="text1"/>
                <w:sz w:val="16"/>
                <w:szCs w:val="16"/>
              </w:rPr>
              <w:t xml:space="preserve"> R</w:t>
            </w:r>
          </w:p>
        </w:tc>
      </w:tr>
    </w:tbl>
    <w:p w14:paraId="1CF498C9" w14:textId="77777777" w:rsidR="00A623BE" w:rsidRPr="00B67B4F" w:rsidRDefault="00A623BE" w:rsidP="00A623BE">
      <w:pPr>
        <w:spacing w:line="480" w:lineRule="auto"/>
        <w:rPr>
          <w:rFonts w:asciiTheme="minorBidi" w:hAnsiTheme="minorBidi"/>
          <w:b/>
          <w:color w:val="000000" w:themeColor="text1"/>
        </w:rPr>
      </w:pPr>
    </w:p>
    <w:p w14:paraId="6E962697" w14:textId="77777777" w:rsidR="00A623BE" w:rsidRPr="00B67B4F" w:rsidRDefault="00A623BE" w:rsidP="00A623BE">
      <w:pPr>
        <w:rPr>
          <w:color w:val="000000" w:themeColor="text1"/>
        </w:rPr>
      </w:pPr>
    </w:p>
    <w:p w14:paraId="62CFDDA3" w14:textId="77777777" w:rsidR="00684C7A" w:rsidRDefault="00684C7A"/>
    <w:sectPr w:rsidR="00684C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BE"/>
    <w:rsid w:val="00684C7A"/>
    <w:rsid w:val="00A6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C8EC03"/>
  <w15:chartTrackingRefBased/>
  <w15:docId w15:val="{5B25B6E3-F709-458D-8DFA-F28116073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23BE"/>
    <w:pPr>
      <w:spacing w:after="200" w:line="240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93</Words>
  <Characters>2815</Characters>
  <Application>Microsoft Office Word</Application>
  <DocSecurity>0</DocSecurity>
  <Lines>23</Lines>
  <Paragraphs>6</Paragraphs>
  <ScaleCrop>false</ScaleCrop>
  <Company/>
  <LinksUpToDate>false</LinksUpToDate>
  <CharactersWithSpaces>3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ente Carmona</dc:creator>
  <cp:keywords/>
  <dc:description/>
  <cp:lastModifiedBy>Vicente Carmona</cp:lastModifiedBy>
  <cp:revision>1</cp:revision>
  <dcterms:created xsi:type="dcterms:W3CDTF">2021-09-14T14:14:00Z</dcterms:created>
  <dcterms:modified xsi:type="dcterms:W3CDTF">2021-09-14T14:14:00Z</dcterms:modified>
</cp:coreProperties>
</file>